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4150" w:rsidRDefault="001C17A3">
      <w:pPr>
        <w:rPr>
          <w:rFonts w:ascii="Times New Roman" w:hAnsi="Times New Roman" w:cs="Times New Roman"/>
          <w:kern w:val="0"/>
          <w:sz w:val="22"/>
        </w:rPr>
      </w:pPr>
      <w:bookmarkStart w:id="0" w:name="_GoBack"/>
      <w:bookmarkEnd w:id="0"/>
      <w:r w:rsidRPr="00AC16D3">
        <w:rPr>
          <w:rFonts w:ascii="Times New Roman" w:hAnsi="Times New Roman" w:cs="Times New Roman"/>
          <w:b/>
          <w:bCs/>
          <w:kern w:val="0"/>
          <w:sz w:val="22"/>
        </w:rPr>
        <w:t>Table</w:t>
      </w:r>
      <w:r w:rsidR="009229C0">
        <w:rPr>
          <w:rFonts w:ascii="Times New Roman" w:hAnsi="Times New Roman" w:cs="Times New Roman"/>
          <w:b/>
          <w:bCs/>
          <w:kern w:val="0"/>
          <w:sz w:val="22"/>
        </w:rPr>
        <w:t xml:space="preserve"> S3</w:t>
      </w:r>
      <w:r w:rsidRPr="00AC16D3">
        <w:rPr>
          <w:rFonts w:ascii="Times New Roman" w:hAnsi="Times New Roman" w:cs="Times New Roman"/>
          <w:kern w:val="0"/>
          <w:sz w:val="22"/>
        </w:rPr>
        <w:t xml:space="preserve">   Markers designed for realtime RT-PCR</w:t>
      </w:r>
      <w:r w:rsidR="00861AEF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="00861AEF" w:rsidRPr="00861AEF">
        <w:rPr>
          <w:rFonts w:ascii="Times New Roman" w:hAnsi="Times New Roman" w:cs="Times New Roman"/>
          <w:kern w:val="0"/>
          <w:sz w:val="22"/>
        </w:rPr>
        <w:t>and gene function</w:t>
      </w:r>
    </w:p>
    <w:p w:rsidR="00FB7189" w:rsidRPr="00861AEF" w:rsidRDefault="00FB7189">
      <w:pPr>
        <w:rPr>
          <w:rFonts w:ascii="Times New Roman" w:hAnsi="Times New Roman" w:cs="Times New Roman"/>
          <w:sz w:val="22"/>
        </w:rPr>
      </w:pPr>
    </w:p>
    <w:tbl>
      <w:tblPr>
        <w:tblW w:w="9351" w:type="dxa"/>
        <w:jc w:val="center"/>
        <w:tblLook w:val="04A0" w:firstRow="1" w:lastRow="0" w:firstColumn="1" w:lastColumn="0" w:noHBand="0" w:noVBand="1"/>
      </w:tblPr>
      <w:tblGrid>
        <w:gridCol w:w="1266"/>
        <w:gridCol w:w="3439"/>
        <w:gridCol w:w="4646"/>
      </w:tblGrid>
      <w:tr w:rsidR="00FB7189" w:rsidRPr="00CA0A7A" w:rsidTr="00F22839">
        <w:trPr>
          <w:trHeight w:val="285"/>
          <w:jc w:val="center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0A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3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D700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0A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</w:t>
            </w:r>
            <w:r w:rsidR="00D700DB" w:rsidRPr="00D700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5’-3’)</w:t>
            </w:r>
          </w:p>
        </w:tc>
        <w:tc>
          <w:tcPr>
            <w:tcW w:w="4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0A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 function</w:t>
            </w:r>
          </w:p>
        </w:tc>
      </w:tr>
      <w:tr w:rsidR="00FB7189" w:rsidRPr="00CA0A7A" w:rsidTr="00F22839">
        <w:trPr>
          <w:trHeight w:val="285"/>
          <w:jc w:val="center"/>
        </w:trPr>
        <w:tc>
          <w:tcPr>
            <w:tcW w:w="12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B7189" w:rsidRPr="007601C4" w:rsidRDefault="00FB7189" w:rsidP="007601C4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7601C4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CD10</w:t>
            </w:r>
          </w:p>
        </w:tc>
        <w:tc>
          <w:tcPr>
            <w:tcW w:w="3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7189" w:rsidRPr="007601C4" w:rsidRDefault="00FB7189" w:rsidP="007601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GGTTGTGGTCCAGATGAGT</w:t>
            </w:r>
          </w:p>
        </w:tc>
        <w:tc>
          <w:tcPr>
            <w:tcW w:w="464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70EB" w:rsidRDefault="00DE70EB" w:rsidP="00DE70E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ncoding a novel pentatricopeptide repeat protein</w:t>
            </w:r>
          </w:p>
          <w:p w:rsidR="00FB7189" w:rsidRPr="00CA0A7A" w:rsidRDefault="00DE70EB" w:rsidP="00DE70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n </w:t>
            </w:r>
            <w:r w:rsidR="00FB718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is study</w:t>
            </w:r>
          </w:p>
        </w:tc>
      </w:tr>
      <w:tr w:rsidR="00FB7189" w:rsidRPr="00CA0A7A" w:rsidTr="00F22839">
        <w:trPr>
          <w:trHeight w:val="285"/>
          <w:jc w:val="center"/>
        </w:trPr>
        <w:tc>
          <w:tcPr>
            <w:tcW w:w="12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7189" w:rsidRPr="00CA0A7A" w:rsidRDefault="00FB7189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7189" w:rsidRPr="007601C4" w:rsidRDefault="00FB7189" w:rsidP="007601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1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CTGGGTTTATTCCCTGGTC</w:t>
            </w:r>
          </w:p>
        </w:tc>
        <w:tc>
          <w:tcPr>
            <w:tcW w:w="464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7189" w:rsidRPr="00CA0A7A" w:rsidRDefault="00FB7189" w:rsidP="004F41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B7189" w:rsidRPr="00CA0A7A" w:rsidTr="00F22839">
        <w:trPr>
          <w:trHeight w:val="285"/>
          <w:jc w:val="center"/>
        </w:trPr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CA0A7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Cab1R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GATGGGTTTAGTGCGACGAG</w:t>
            </w:r>
          </w:p>
        </w:tc>
        <w:tc>
          <w:tcPr>
            <w:tcW w:w="46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ncoding light-harvesting chlorophyll alb binding protein 1 (Luan and Bogorad, 1989)</w:t>
            </w:r>
          </w:p>
        </w:tc>
      </w:tr>
      <w:tr w:rsidR="00FB7189" w:rsidRPr="00CA0A7A" w:rsidTr="00F22839">
        <w:trPr>
          <w:trHeight w:val="285"/>
          <w:jc w:val="center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TTGGGATCGAGGGAGTATTT</w:t>
            </w:r>
          </w:p>
        </w:tc>
        <w:tc>
          <w:tcPr>
            <w:tcW w:w="46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B7189" w:rsidRPr="00CA0A7A" w:rsidTr="00F22839">
        <w:trPr>
          <w:trHeight w:val="285"/>
          <w:jc w:val="center"/>
        </w:trPr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CA0A7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Cab2R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GTTCTCCATGTTCGGCTTCT</w:t>
            </w:r>
          </w:p>
        </w:tc>
        <w:tc>
          <w:tcPr>
            <w:tcW w:w="46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ncoding light-harvesting chlorophyll alb binding protein 2 (Luan and Bogorad, 1989)</w:t>
            </w:r>
          </w:p>
        </w:tc>
      </w:tr>
      <w:tr w:rsidR="00FB7189" w:rsidRPr="00CA0A7A" w:rsidTr="00F22839">
        <w:trPr>
          <w:trHeight w:val="408"/>
          <w:jc w:val="center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CTACGGTCCCCACTTCACT</w:t>
            </w:r>
          </w:p>
        </w:tc>
        <w:tc>
          <w:tcPr>
            <w:tcW w:w="46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B7189" w:rsidRPr="00CA0A7A" w:rsidTr="00F22839">
        <w:trPr>
          <w:trHeight w:val="285"/>
          <w:jc w:val="center"/>
        </w:trPr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17539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CAO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ATCCATACCCGATCGACAT</w:t>
            </w:r>
          </w:p>
        </w:tc>
        <w:tc>
          <w:tcPr>
            <w:tcW w:w="46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50A7" w:rsidRPr="00CA0A7A" w:rsidRDefault="007350A7" w:rsidP="00161BC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he chlorophyllide a oxygenase in</w:t>
            </w:r>
            <w:r w:rsidR="00161B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l b b</w:t>
            </w:r>
            <w:r w:rsidR="0017539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osynthesis</w:t>
            </w:r>
            <w:r w:rsidR="00161B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="0017539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Oster et al.2000)</w:t>
            </w:r>
          </w:p>
        </w:tc>
      </w:tr>
      <w:tr w:rsidR="00FB7189" w:rsidRPr="00CA0A7A" w:rsidTr="00F22839">
        <w:trPr>
          <w:trHeight w:val="285"/>
          <w:jc w:val="center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GAGAGACATCCGGTAGAGC</w:t>
            </w:r>
          </w:p>
        </w:tc>
        <w:tc>
          <w:tcPr>
            <w:tcW w:w="46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B7189" w:rsidRPr="00CA0A7A" w:rsidTr="00F22839">
        <w:trPr>
          <w:trHeight w:val="285"/>
          <w:jc w:val="center"/>
        </w:trPr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CA0A7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FtsZ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AAGGACATAACCTTGCAAG</w:t>
            </w:r>
          </w:p>
        </w:tc>
        <w:tc>
          <w:tcPr>
            <w:tcW w:w="46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ncoding a component of the plastid division machinery</w:t>
            </w:r>
            <w:r w:rsidR="007D14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Takeuchi et al. 2007 )</w:t>
            </w:r>
          </w:p>
        </w:tc>
      </w:tr>
      <w:tr w:rsidR="00FB7189" w:rsidRPr="00CA0A7A" w:rsidTr="00F22839">
        <w:trPr>
          <w:trHeight w:val="285"/>
          <w:jc w:val="center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GTTTTCCTATTGAACCGTG</w:t>
            </w:r>
          </w:p>
        </w:tc>
        <w:tc>
          <w:tcPr>
            <w:tcW w:w="46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B7189" w:rsidRPr="00CA0A7A" w:rsidTr="00F22839">
        <w:trPr>
          <w:trHeight w:val="285"/>
          <w:jc w:val="center"/>
        </w:trPr>
        <w:tc>
          <w:tcPr>
            <w:tcW w:w="12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CA0A7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LhcpII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AAGAAGATCAAGAACGGCC</w:t>
            </w:r>
          </w:p>
        </w:tc>
        <w:tc>
          <w:tcPr>
            <w:tcW w:w="46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50A7" w:rsidRPr="00CA0A7A" w:rsidRDefault="006E26BA" w:rsidP="006E26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kern w:val="0"/>
                <w:szCs w:val="21"/>
              </w:rPr>
              <w:t>Enco</w:t>
            </w:r>
            <w:r w:rsidRPr="006E26BA">
              <w:rPr>
                <w:rFonts w:ascii="Times New Roman" w:eastAsia="MS Mincho" w:hAnsi="Times New Roman" w:cs="Times New Roman"/>
                <w:color w:val="000000" w:themeColor="text1"/>
                <w:kern w:val="0"/>
                <w:szCs w:val="21"/>
              </w:rPr>
              <w:t>ding l</w:t>
            </w:r>
            <w:r w:rsidR="007350A7"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ght harvesting chlorophyll a</w:t>
            </w:r>
            <w:r w:rsidR="007350A7" w:rsidRPr="00CA0A7A">
              <w:rPr>
                <w:rFonts w:ascii="Times New Roman" w:eastAsia="MS Mincho" w:hAnsi="Times New Roman" w:cs="Times New Roman"/>
                <w:color w:val="000000" w:themeColor="text1"/>
                <w:kern w:val="0"/>
                <w:szCs w:val="21"/>
              </w:rPr>
              <w:t>⁄</w:t>
            </w:r>
            <w:r w:rsidR="0017539A" w:rsidRPr="006E26B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 binding protein of PS</w:t>
            </w:r>
            <w:r w:rsidR="007350A7"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I</w:t>
            </w:r>
            <w:r w:rsidR="0017539A" w:rsidRPr="006E26B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="007350A7"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Murray and Kohorn 1991)</w:t>
            </w:r>
          </w:p>
        </w:tc>
      </w:tr>
      <w:tr w:rsidR="00FB7189" w:rsidRPr="00CA0A7A" w:rsidTr="00F22839">
        <w:trPr>
          <w:trHeight w:val="285"/>
          <w:jc w:val="center"/>
        </w:trPr>
        <w:tc>
          <w:tcPr>
            <w:tcW w:w="12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TGCCGGGGACGAAGTTGGT</w:t>
            </w:r>
          </w:p>
        </w:tc>
        <w:tc>
          <w:tcPr>
            <w:tcW w:w="46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B7189" w:rsidRPr="00CA0A7A" w:rsidTr="00F22839">
        <w:trPr>
          <w:trHeight w:val="285"/>
          <w:jc w:val="center"/>
        </w:trPr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CA0A7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OsDG2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AACCGAAATCGTCGTGGAG</w:t>
            </w:r>
          </w:p>
        </w:tc>
        <w:tc>
          <w:tcPr>
            <w:tcW w:w="46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539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Encoding a novel </w:t>
            </w:r>
            <w:r w:rsidR="0017539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loroplast-targeted GR</w:t>
            </w:r>
            <w:r w:rsidR="006E26B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protein</w:t>
            </w:r>
          </w:p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Jiang et al.2014)</w:t>
            </w:r>
          </w:p>
        </w:tc>
      </w:tr>
      <w:tr w:rsidR="00FB7189" w:rsidRPr="00CA0A7A" w:rsidTr="00F22839">
        <w:trPr>
          <w:trHeight w:val="285"/>
          <w:jc w:val="center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CAAGGGAGCACCTGAACTAAGA</w:t>
            </w:r>
          </w:p>
        </w:tc>
        <w:tc>
          <w:tcPr>
            <w:tcW w:w="46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B7189" w:rsidRPr="00CA0A7A" w:rsidTr="00F22839">
        <w:trPr>
          <w:trHeight w:val="285"/>
          <w:jc w:val="center"/>
        </w:trPr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CA0A7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OsRpoLP1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CCGGTGCTTTCAGGCTTGG</w:t>
            </w:r>
          </w:p>
        </w:tc>
        <w:tc>
          <w:tcPr>
            <w:tcW w:w="46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539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</w:t>
            </w:r>
            <w:r w:rsidR="006E26B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</w:t>
            </w: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coding one plastidial DNApolymerase </w:t>
            </w:r>
          </w:p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Takeuchi et al. 2007)</w:t>
            </w:r>
          </w:p>
        </w:tc>
      </w:tr>
      <w:tr w:rsidR="00FB7189" w:rsidRPr="00CA0A7A" w:rsidTr="00F22839">
        <w:trPr>
          <w:trHeight w:val="285"/>
          <w:jc w:val="center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3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CTGACTGATAATCACACG</w:t>
            </w:r>
          </w:p>
        </w:tc>
        <w:tc>
          <w:tcPr>
            <w:tcW w:w="46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B7189" w:rsidRPr="00CA0A7A" w:rsidTr="00F22839">
        <w:trPr>
          <w:trHeight w:val="285"/>
          <w:jc w:val="center"/>
        </w:trPr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CA0A7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OsRpoTp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AGCAGACAGTGATGACATC</w:t>
            </w:r>
          </w:p>
        </w:tc>
        <w:tc>
          <w:tcPr>
            <w:tcW w:w="46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50A7" w:rsidRPr="00CA0A7A" w:rsidRDefault="007350A7" w:rsidP="0061172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ncoding</w:t>
            </w:r>
            <w:r w:rsidR="0061172E">
              <w:t xml:space="preserve"> </w:t>
            </w:r>
            <w:r w:rsidR="0061172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NA polymerase</w:t>
            </w:r>
            <w:r w:rsidR="0061172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61172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ubunit</w:t>
            </w:r>
            <w:r w:rsidR="0061172E" w:rsidRPr="0061172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of PEP</w:t>
            </w: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(Hiratsuka et al. 1989)</w:t>
            </w:r>
          </w:p>
        </w:tc>
      </w:tr>
      <w:tr w:rsidR="00FB7189" w:rsidRPr="00CA0A7A" w:rsidTr="00F22839">
        <w:trPr>
          <w:trHeight w:val="285"/>
          <w:jc w:val="center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CACATGCATGCACCCAAA</w:t>
            </w:r>
          </w:p>
        </w:tc>
        <w:tc>
          <w:tcPr>
            <w:tcW w:w="46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B7189" w:rsidRPr="00CA0A7A" w:rsidTr="00F22839">
        <w:trPr>
          <w:trHeight w:val="285"/>
          <w:jc w:val="center"/>
        </w:trPr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CA0A7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OsV4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CATGGTCGCCGTCTTCCGC</w:t>
            </w:r>
          </w:p>
        </w:tc>
        <w:tc>
          <w:tcPr>
            <w:tcW w:w="46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539A" w:rsidRDefault="007350A7" w:rsidP="004F415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ncoding a novel pentatricopeptide repeat protein</w:t>
            </w:r>
          </w:p>
          <w:p w:rsidR="007350A7" w:rsidRPr="00CA0A7A" w:rsidRDefault="007350A7" w:rsidP="004F415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Gong et al.2014).</w:t>
            </w:r>
          </w:p>
        </w:tc>
      </w:tr>
      <w:tr w:rsidR="00FB7189" w:rsidRPr="00CA0A7A" w:rsidTr="00F22839">
        <w:trPr>
          <w:trHeight w:val="270"/>
          <w:jc w:val="center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3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CTTGCCAGCACTGTCACGA</w:t>
            </w:r>
          </w:p>
        </w:tc>
        <w:tc>
          <w:tcPr>
            <w:tcW w:w="46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B7189" w:rsidRPr="00CA0A7A" w:rsidTr="00F22839">
        <w:trPr>
          <w:trHeight w:val="285"/>
          <w:jc w:val="center"/>
        </w:trPr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CA0A7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ORA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GTACTGGAGCTGGAACAACA</w:t>
            </w:r>
          </w:p>
        </w:tc>
        <w:tc>
          <w:tcPr>
            <w:tcW w:w="46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539A" w:rsidRDefault="006E26BA" w:rsidP="0017539A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ncoding p</w:t>
            </w:r>
            <w:r w:rsidR="007350A7"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lide oxidoreductase (POR)</w:t>
            </w:r>
          </w:p>
          <w:p w:rsidR="007350A7" w:rsidRPr="00CA0A7A" w:rsidRDefault="007350A7" w:rsidP="0017539A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7539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="0017539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perling, et al.1997)</w:t>
            </w:r>
          </w:p>
        </w:tc>
      </w:tr>
      <w:tr w:rsidR="00FB7189" w:rsidRPr="00CA0A7A" w:rsidTr="00F22839">
        <w:trPr>
          <w:trHeight w:val="270"/>
          <w:jc w:val="center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AGCACAGCAAAATCCTAGACG</w:t>
            </w:r>
          </w:p>
        </w:tc>
        <w:tc>
          <w:tcPr>
            <w:tcW w:w="46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B7189" w:rsidRPr="00CA0A7A" w:rsidTr="00F22839">
        <w:trPr>
          <w:trHeight w:val="285"/>
          <w:jc w:val="center"/>
        </w:trPr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CA0A7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saA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CGAGCAAATAAAACACCTTC</w:t>
            </w:r>
          </w:p>
        </w:tc>
        <w:tc>
          <w:tcPr>
            <w:tcW w:w="46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ncoding the P700 apoproteins of photosystem I</w:t>
            </w:r>
            <w:r w:rsidRPr="0017539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Steiner et al. 2009)</w:t>
            </w:r>
          </w:p>
        </w:tc>
      </w:tr>
      <w:tr w:rsidR="00FB7189" w:rsidRPr="00CA0A7A" w:rsidTr="00F22839">
        <w:trPr>
          <w:trHeight w:val="285"/>
          <w:jc w:val="center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TACCAGCTTAACGTGGGGAG</w:t>
            </w:r>
          </w:p>
        </w:tc>
        <w:tc>
          <w:tcPr>
            <w:tcW w:w="46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B7189" w:rsidRPr="00CA0A7A" w:rsidTr="00F22839">
        <w:trPr>
          <w:trHeight w:val="300"/>
          <w:jc w:val="center"/>
        </w:trPr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CA0A7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sbA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CCTCATTAGCAGATTCGTTTT</w:t>
            </w:r>
          </w:p>
        </w:tc>
        <w:tc>
          <w:tcPr>
            <w:tcW w:w="46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A0A7A">
              <w:rPr>
                <w:rFonts w:ascii="Calibri" w:eastAsia="宋体" w:hAnsi="Calibri" w:cs="Times New Roman"/>
                <w:color w:val="000000" w:themeColor="text1"/>
                <w:kern w:val="0"/>
                <w:szCs w:val="21"/>
              </w:rPr>
              <w:t>E</w:t>
            </w: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coding the D1 protein of photosystem II</w:t>
            </w:r>
            <w:r w:rsidRPr="00CA0A7A">
              <w:rPr>
                <w:rFonts w:ascii="Calibri" w:eastAsia="宋体" w:hAnsi="Calibri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Steiner et al. 2009)</w:t>
            </w:r>
          </w:p>
        </w:tc>
      </w:tr>
      <w:tr w:rsidR="00FB7189" w:rsidRPr="00CA0A7A" w:rsidTr="00F22839">
        <w:trPr>
          <w:trHeight w:val="285"/>
          <w:jc w:val="center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GATTGTATTCCAGGCAGAGC</w:t>
            </w:r>
          </w:p>
        </w:tc>
        <w:tc>
          <w:tcPr>
            <w:tcW w:w="46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B7189" w:rsidRPr="00CA0A7A" w:rsidTr="00F22839">
        <w:trPr>
          <w:trHeight w:val="285"/>
          <w:jc w:val="center"/>
        </w:trPr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CA0A7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rbcL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TTGGCAGCATTCCGAGTAA</w:t>
            </w:r>
          </w:p>
        </w:tc>
        <w:tc>
          <w:tcPr>
            <w:tcW w:w="46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50A7" w:rsidRPr="0017539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ncoding the large subunit of Rubisco</w:t>
            </w:r>
          </w:p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Barkan et al.1993)</w:t>
            </w:r>
          </w:p>
        </w:tc>
      </w:tr>
      <w:tr w:rsidR="00FB7189" w:rsidRPr="00CA0A7A" w:rsidTr="00F22839">
        <w:trPr>
          <w:trHeight w:val="285"/>
          <w:jc w:val="center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CAACGGGCTCGATGTGATA</w:t>
            </w:r>
          </w:p>
        </w:tc>
        <w:tc>
          <w:tcPr>
            <w:tcW w:w="46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B7189" w:rsidRPr="00CA0A7A" w:rsidTr="00F22839">
        <w:trPr>
          <w:trHeight w:val="285"/>
          <w:jc w:val="center"/>
        </w:trPr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CA0A7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rbcS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CCGCTGAGTTTTGGCTATTT</w:t>
            </w:r>
          </w:p>
        </w:tc>
        <w:tc>
          <w:tcPr>
            <w:tcW w:w="46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50A7" w:rsidRPr="0017539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ncoding ribulose-bisphosphate carboxylase</w:t>
            </w:r>
          </w:p>
          <w:p w:rsidR="007350A7" w:rsidRPr="00CA0A7A" w:rsidRDefault="006E26BA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="007350A7"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anner et al.1991)</w:t>
            </w:r>
          </w:p>
        </w:tc>
      </w:tr>
      <w:tr w:rsidR="00FB7189" w:rsidRPr="00CA0A7A" w:rsidTr="00F22839">
        <w:trPr>
          <w:trHeight w:val="285"/>
          <w:jc w:val="center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GACTTGAGCCCTGGAAGG</w:t>
            </w:r>
          </w:p>
        </w:tc>
        <w:tc>
          <w:tcPr>
            <w:tcW w:w="46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B7189" w:rsidRPr="00CA0A7A" w:rsidTr="00F22839">
        <w:trPr>
          <w:trHeight w:val="285"/>
          <w:jc w:val="center"/>
        </w:trPr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CA0A7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rpl21(ASL2)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AGAAGAGGAGGCTGCGGT</w:t>
            </w:r>
          </w:p>
        </w:tc>
        <w:tc>
          <w:tcPr>
            <w:tcW w:w="46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50A7" w:rsidRPr="0017539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ncoding the plastid ribosomal protein L21</w:t>
            </w:r>
          </w:p>
          <w:p w:rsidR="007350A7" w:rsidRPr="00CA0A7A" w:rsidRDefault="00625CAF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( Lagrange </w:t>
            </w:r>
            <w:r w:rsidR="007350A7" w:rsidRPr="0017539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et al.1997; </w:t>
            </w:r>
            <w:r w:rsidR="007350A7"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in et al., 2015)</w:t>
            </w:r>
          </w:p>
        </w:tc>
      </w:tr>
      <w:tr w:rsidR="00FB7189" w:rsidRPr="00CA0A7A" w:rsidTr="00F22839">
        <w:trPr>
          <w:trHeight w:val="285"/>
          <w:jc w:val="center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ACATTGGCGCCTTTCAGC</w:t>
            </w:r>
          </w:p>
        </w:tc>
        <w:tc>
          <w:tcPr>
            <w:tcW w:w="46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B7189" w:rsidRPr="00CA0A7A" w:rsidTr="00F22839">
        <w:trPr>
          <w:trHeight w:val="285"/>
          <w:jc w:val="center"/>
        </w:trPr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CA0A7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rpoB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TTGGTTTCGATGTGCA</w:t>
            </w:r>
          </w:p>
        </w:tc>
        <w:tc>
          <w:tcPr>
            <w:tcW w:w="46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50A7" w:rsidRPr="0017539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ncoding RNA polymerase β subunits of PEP</w:t>
            </w:r>
          </w:p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Little et al. 1988)</w:t>
            </w:r>
          </w:p>
        </w:tc>
      </w:tr>
      <w:tr w:rsidR="00FB7189" w:rsidRPr="00CA0A7A" w:rsidTr="00F22839">
        <w:trPr>
          <w:trHeight w:val="285"/>
          <w:jc w:val="center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ATGGTCTAATTCCGAGCGGT</w:t>
            </w:r>
          </w:p>
        </w:tc>
        <w:tc>
          <w:tcPr>
            <w:tcW w:w="46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B7189" w:rsidRPr="00CA0A7A" w:rsidTr="00F22839">
        <w:trPr>
          <w:trHeight w:val="285"/>
          <w:jc w:val="center"/>
        </w:trPr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17539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rpoC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TAGACGCATGCAATTGGC</w:t>
            </w:r>
          </w:p>
        </w:tc>
        <w:tc>
          <w:tcPr>
            <w:tcW w:w="46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50A7" w:rsidRPr="0017539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ncoding RNA polymerase β' subunits of PEP</w:t>
            </w:r>
          </w:p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Little et al. 1988)</w:t>
            </w:r>
          </w:p>
        </w:tc>
      </w:tr>
      <w:tr w:rsidR="00FB7189" w:rsidRPr="00CA0A7A" w:rsidTr="00F22839">
        <w:trPr>
          <w:trHeight w:val="285"/>
          <w:jc w:val="center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AATGGGTCTTAATTCGGGA</w:t>
            </w:r>
          </w:p>
        </w:tc>
        <w:tc>
          <w:tcPr>
            <w:tcW w:w="46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B7189" w:rsidRPr="00CA0A7A" w:rsidTr="00F22839">
        <w:trPr>
          <w:trHeight w:val="285"/>
          <w:jc w:val="center"/>
        </w:trPr>
        <w:tc>
          <w:tcPr>
            <w:tcW w:w="12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CA0A7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rps7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CCAAAATCCATTCCAATTC</w:t>
            </w:r>
          </w:p>
        </w:tc>
        <w:tc>
          <w:tcPr>
            <w:tcW w:w="46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50A7" w:rsidRPr="00CA0A7A" w:rsidRDefault="0017539A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Encoding </w:t>
            </w:r>
            <w:r w:rsidR="007350A7"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loroplast-encoded small ribosomal protein subunit 7</w:t>
            </w:r>
          </w:p>
        </w:tc>
      </w:tr>
      <w:tr w:rsidR="00FB7189" w:rsidRPr="00CA0A7A" w:rsidTr="00F22839">
        <w:trPr>
          <w:trHeight w:val="285"/>
          <w:jc w:val="center"/>
        </w:trPr>
        <w:tc>
          <w:tcPr>
            <w:tcW w:w="12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GAGATGTACACGAGGAGATTG</w:t>
            </w:r>
          </w:p>
        </w:tc>
        <w:tc>
          <w:tcPr>
            <w:tcW w:w="46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B7189" w:rsidRPr="00CA0A7A" w:rsidTr="00F22839">
        <w:trPr>
          <w:trHeight w:val="285"/>
          <w:jc w:val="center"/>
        </w:trPr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CA0A7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rps20(ASl1)</w:t>
            </w:r>
          </w:p>
        </w:tc>
        <w:tc>
          <w:tcPr>
            <w:tcW w:w="3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ACGCTCTTCTCCCTCTCCT</w:t>
            </w:r>
          </w:p>
        </w:tc>
        <w:tc>
          <w:tcPr>
            <w:tcW w:w="46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CA0A7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Encoding a component (S20) of the small ribo</w:t>
            </w:r>
            <w:r w:rsidRPr="0017539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somal subunit (Nieminen</w:t>
            </w:r>
            <w:r w:rsidRPr="00CA0A7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 xml:space="preserve"> et al</w:t>
            </w:r>
            <w:r w:rsidRPr="0017539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CA0A7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.2011, Gong et al. 2013)</w:t>
            </w:r>
          </w:p>
        </w:tc>
      </w:tr>
      <w:tr w:rsidR="00FB7189" w:rsidRPr="00CA0A7A" w:rsidTr="00F22839">
        <w:trPr>
          <w:trHeight w:val="285"/>
          <w:jc w:val="center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TAGGAGGCGGACAGGCG</w:t>
            </w:r>
          </w:p>
        </w:tc>
        <w:tc>
          <w:tcPr>
            <w:tcW w:w="46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</w:tr>
      <w:tr w:rsidR="00FB7189" w:rsidRPr="00CA0A7A" w:rsidTr="00F22839">
        <w:trPr>
          <w:trHeight w:val="285"/>
          <w:jc w:val="center"/>
        </w:trPr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CA0A7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lastRenderedPageBreak/>
              <w:t>RNRL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TTAGATGCTTCACTACACAG</w:t>
            </w:r>
          </w:p>
        </w:tc>
        <w:tc>
          <w:tcPr>
            <w:tcW w:w="46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ene encodes the large subunit of ribonucleotide reductase (V3) (Yoo et al.</w:t>
            </w:r>
            <w:r w:rsidR="00625CA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09)</w:t>
            </w:r>
          </w:p>
        </w:tc>
      </w:tr>
      <w:tr w:rsidR="00FB7189" w:rsidRPr="00CA0A7A" w:rsidTr="00F22839">
        <w:trPr>
          <w:trHeight w:val="285"/>
          <w:jc w:val="center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3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TACCATTGCCAACATGGCAAC</w:t>
            </w:r>
          </w:p>
        </w:tc>
        <w:tc>
          <w:tcPr>
            <w:tcW w:w="46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B7189" w:rsidRPr="00CA0A7A" w:rsidTr="00F22839">
        <w:trPr>
          <w:trHeight w:val="285"/>
          <w:jc w:val="center"/>
        </w:trPr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CA0A7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RNRS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CCAAAATCCATTCCAATTC</w:t>
            </w:r>
          </w:p>
        </w:tc>
        <w:tc>
          <w:tcPr>
            <w:tcW w:w="46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50A7" w:rsidRPr="00CA0A7A" w:rsidRDefault="0017539A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26B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nconding</w:t>
            </w:r>
            <w:r w:rsidR="007350A7"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the small subunit of ribonucleotide reductase 1</w:t>
            </w:r>
            <w:r w:rsidR="007350A7" w:rsidRPr="00CA0A7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(st1</w:t>
            </w:r>
            <w:r w:rsidR="007350A7"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  <w:r w:rsidR="007350A7" w:rsidRPr="006E26B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="007350A7"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Yoo et al.2009)</w:t>
            </w:r>
          </w:p>
        </w:tc>
      </w:tr>
      <w:tr w:rsidR="00FB7189" w:rsidRPr="00CA0A7A" w:rsidTr="00F22839">
        <w:trPr>
          <w:trHeight w:val="285"/>
          <w:jc w:val="center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GAGATGTACACGAGGAGATTG</w:t>
            </w:r>
          </w:p>
        </w:tc>
        <w:tc>
          <w:tcPr>
            <w:tcW w:w="46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B7189" w:rsidRPr="00CA0A7A" w:rsidTr="00F22839">
        <w:trPr>
          <w:trHeight w:val="285"/>
          <w:jc w:val="center"/>
        </w:trPr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CA0A7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V1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AGTGGCTGTTGCCAGTGGA</w:t>
            </w:r>
          </w:p>
        </w:tc>
        <w:tc>
          <w:tcPr>
            <w:tcW w:w="46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50A7" w:rsidRPr="006E26B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26B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ncoding</w:t>
            </w: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a chloroplast localized protein NUS1</w:t>
            </w:r>
          </w:p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Kusumi et al.1997)</w:t>
            </w:r>
          </w:p>
        </w:tc>
      </w:tr>
      <w:tr w:rsidR="00FB7189" w:rsidRPr="00CA0A7A" w:rsidTr="00F22839">
        <w:trPr>
          <w:trHeight w:val="285"/>
          <w:jc w:val="center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ATCTAGTCTAACCACCAGC</w:t>
            </w:r>
          </w:p>
        </w:tc>
        <w:tc>
          <w:tcPr>
            <w:tcW w:w="46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B7189" w:rsidRPr="00CA0A7A" w:rsidTr="00F22839">
        <w:trPr>
          <w:trHeight w:val="285"/>
          <w:jc w:val="center"/>
        </w:trPr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CA0A7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V2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AGGAGTTCCTCACGATGAT</w:t>
            </w:r>
          </w:p>
        </w:tc>
        <w:tc>
          <w:tcPr>
            <w:tcW w:w="46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ncoding a new type of plastid/mitochondrial guanylate kinase (pt/mt GK) (Sugimoto et al. 2007)</w:t>
            </w:r>
          </w:p>
        </w:tc>
      </w:tr>
      <w:tr w:rsidR="00FB7189" w:rsidRPr="00CA0A7A" w:rsidTr="00F22839">
        <w:trPr>
          <w:trHeight w:val="285"/>
          <w:jc w:val="center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GCATCAATGATAGACTCC</w:t>
            </w:r>
          </w:p>
        </w:tc>
        <w:tc>
          <w:tcPr>
            <w:tcW w:w="46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B7189" w:rsidRPr="00CA0A7A" w:rsidTr="00F22839">
        <w:trPr>
          <w:trHeight w:val="285"/>
          <w:jc w:val="center"/>
        </w:trPr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0A7" w:rsidRPr="00CA0A7A" w:rsidRDefault="009E40D7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YGL</w:t>
            </w:r>
            <w:r w:rsidR="007350A7" w:rsidRPr="00CA0A7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AGTCTCCAATGGCCACCT</w:t>
            </w:r>
          </w:p>
        </w:tc>
        <w:tc>
          <w:tcPr>
            <w:tcW w:w="46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26B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</w:t>
            </w: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coding chlorophyll synthesis</w:t>
            </w:r>
            <w:r w:rsidRPr="00CA0A7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(Wu et al.2007)</w:t>
            </w:r>
          </w:p>
        </w:tc>
      </w:tr>
      <w:tr w:rsidR="00FB7189" w:rsidRPr="00CA0A7A" w:rsidTr="00F22839">
        <w:trPr>
          <w:trHeight w:val="285"/>
          <w:jc w:val="center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GCTTTCATCAGTGGCTGGT</w:t>
            </w:r>
          </w:p>
        </w:tc>
        <w:tc>
          <w:tcPr>
            <w:tcW w:w="46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B7189" w:rsidRPr="00CA0A7A" w:rsidTr="00F22839">
        <w:trPr>
          <w:trHeight w:val="285"/>
          <w:jc w:val="center"/>
        </w:trPr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CA0A7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16sRNA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CGTTGGTGTTCTTTCCGAT</w:t>
            </w:r>
          </w:p>
        </w:tc>
        <w:tc>
          <w:tcPr>
            <w:tcW w:w="46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26B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</w:t>
            </w: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coding chloroplast ribosomes small subunits of 16S components</w:t>
            </w:r>
          </w:p>
        </w:tc>
      </w:tr>
      <w:tr w:rsidR="00FB7189" w:rsidRPr="00CA0A7A" w:rsidTr="00F22839">
        <w:trPr>
          <w:trHeight w:val="285"/>
          <w:jc w:val="center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TCAAGTCCGCCGTCAAATC</w:t>
            </w:r>
          </w:p>
        </w:tc>
        <w:tc>
          <w:tcPr>
            <w:tcW w:w="46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B7189" w:rsidRPr="00CA0A7A" w:rsidTr="00F22839">
        <w:trPr>
          <w:trHeight w:val="285"/>
          <w:jc w:val="center"/>
        </w:trPr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CA0A7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23sRNA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GTGGGCGTTAGAGCATTGAG</w:t>
            </w:r>
          </w:p>
        </w:tc>
        <w:tc>
          <w:tcPr>
            <w:tcW w:w="46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26B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</w:t>
            </w: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coding chloroplast ribosomes large subunits of 23Scomponents</w:t>
            </w:r>
          </w:p>
        </w:tc>
      </w:tr>
      <w:tr w:rsidR="00FB7189" w:rsidRPr="00CA0A7A" w:rsidTr="00F22839">
        <w:trPr>
          <w:trHeight w:val="285"/>
          <w:jc w:val="center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ACTTGGCTACCCAGCGTTTA</w:t>
            </w:r>
          </w:p>
        </w:tc>
        <w:tc>
          <w:tcPr>
            <w:tcW w:w="46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B7189" w:rsidRPr="00CA0A7A" w:rsidTr="00F22839">
        <w:trPr>
          <w:trHeight w:val="300"/>
          <w:jc w:val="center"/>
        </w:trPr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0A7" w:rsidRPr="00CA0A7A" w:rsidRDefault="005C4E43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Os</w:t>
            </w:r>
            <w:r w:rsidR="007350A7" w:rsidRPr="00CA0A7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Actin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GGAAGGCTGGAAGAGGACC</w:t>
            </w:r>
          </w:p>
        </w:tc>
        <w:tc>
          <w:tcPr>
            <w:tcW w:w="46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50A7" w:rsidRPr="00CA0A7A" w:rsidRDefault="007350A7" w:rsidP="004F4150">
            <w:pPr>
              <w:widowControl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6E26B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</w:t>
            </w:r>
            <w:r w:rsidRPr="00CA0A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coding chlorophyll synthesis</w:t>
            </w:r>
            <w:r w:rsidR="002D1A9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CA0A7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(Wu et al.2007)</w:t>
            </w:r>
            <w:r w:rsidRPr="00CA0A7A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FB7189" w:rsidRPr="00CA0A7A" w:rsidTr="00F22839">
        <w:trPr>
          <w:trHeight w:val="285"/>
          <w:jc w:val="center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A0A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A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GAAATTGTGAGGGACAT</w:t>
            </w:r>
          </w:p>
        </w:tc>
        <w:tc>
          <w:tcPr>
            <w:tcW w:w="46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50A7" w:rsidRPr="00CA0A7A" w:rsidRDefault="007350A7" w:rsidP="004F415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</w:tbl>
    <w:p w:rsidR="007350A7" w:rsidRDefault="007350A7" w:rsidP="005C4E43"/>
    <w:sectPr w:rsidR="007350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2659" w:rsidRDefault="00552659" w:rsidP="00625CAF">
      <w:r>
        <w:separator/>
      </w:r>
    </w:p>
  </w:endnote>
  <w:endnote w:type="continuationSeparator" w:id="0">
    <w:p w:rsidR="00552659" w:rsidRDefault="00552659" w:rsidP="00625C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2659" w:rsidRDefault="00552659" w:rsidP="00625CAF">
      <w:r>
        <w:separator/>
      </w:r>
    </w:p>
  </w:footnote>
  <w:footnote w:type="continuationSeparator" w:id="0">
    <w:p w:rsidR="00552659" w:rsidRDefault="00552659" w:rsidP="00625C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A7A"/>
    <w:rsid w:val="00125418"/>
    <w:rsid w:val="00161BC9"/>
    <w:rsid w:val="0017539A"/>
    <w:rsid w:val="001C17A3"/>
    <w:rsid w:val="002A0290"/>
    <w:rsid w:val="002D1A9A"/>
    <w:rsid w:val="00311DAA"/>
    <w:rsid w:val="00420C12"/>
    <w:rsid w:val="004B1EAA"/>
    <w:rsid w:val="004D5B93"/>
    <w:rsid w:val="004F4150"/>
    <w:rsid w:val="00552659"/>
    <w:rsid w:val="005C4E43"/>
    <w:rsid w:val="0061172E"/>
    <w:rsid w:val="00625CAF"/>
    <w:rsid w:val="006B368C"/>
    <w:rsid w:val="006E26BA"/>
    <w:rsid w:val="007350A7"/>
    <w:rsid w:val="007601C4"/>
    <w:rsid w:val="007D1455"/>
    <w:rsid w:val="008403F1"/>
    <w:rsid w:val="00861AEF"/>
    <w:rsid w:val="008A07C1"/>
    <w:rsid w:val="008D2CC1"/>
    <w:rsid w:val="009229C0"/>
    <w:rsid w:val="009B6695"/>
    <w:rsid w:val="009E1D94"/>
    <w:rsid w:val="009E40D7"/>
    <w:rsid w:val="00A042E2"/>
    <w:rsid w:val="00AC16D3"/>
    <w:rsid w:val="00AE0237"/>
    <w:rsid w:val="00C26D70"/>
    <w:rsid w:val="00C47A86"/>
    <w:rsid w:val="00C554B5"/>
    <w:rsid w:val="00CA0A7A"/>
    <w:rsid w:val="00D700DB"/>
    <w:rsid w:val="00D70807"/>
    <w:rsid w:val="00D9190E"/>
    <w:rsid w:val="00DE70EB"/>
    <w:rsid w:val="00EF48FD"/>
    <w:rsid w:val="00EF54D1"/>
    <w:rsid w:val="00F03688"/>
    <w:rsid w:val="00F22839"/>
    <w:rsid w:val="00F37946"/>
    <w:rsid w:val="00FB7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10F102D-548A-489D-995D-83463FD8E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5C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5C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5C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5C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952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6</TotalTime>
  <Pages>2</Pages>
  <Words>529</Words>
  <Characters>3019</Characters>
  <Application>Microsoft Office Word</Application>
  <DocSecurity>0</DocSecurity>
  <Lines>25</Lines>
  <Paragraphs>7</Paragraphs>
  <ScaleCrop>false</ScaleCrop>
  <Company/>
  <LinksUpToDate>false</LinksUpToDate>
  <CharactersWithSpaces>3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</dc:creator>
  <cp:keywords/>
  <dc:description/>
  <cp:lastModifiedBy>Dong</cp:lastModifiedBy>
  <cp:revision>22</cp:revision>
  <dcterms:created xsi:type="dcterms:W3CDTF">2016-07-28T14:41:00Z</dcterms:created>
  <dcterms:modified xsi:type="dcterms:W3CDTF">2016-10-10T14:57:00Z</dcterms:modified>
</cp:coreProperties>
</file>